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270E" w:rsidRDefault="008203A9" w:rsidP="0056270E">
      <w:pPr>
        <w:pStyle w:val="Heading1"/>
        <w:rPr>
          <w:rFonts w:ascii="Cambria" w:eastAsia="Times New Roman" w:hAnsi="Cambria" w:cs="Times New Roman"/>
          <w:b/>
          <w:iCs/>
          <w:color w:val="auto"/>
          <w:sz w:val="24"/>
          <w:szCs w:val="24"/>
        </w:rPr>
      </w:pPr>
      <w:r>
        <w:rPr>
          <w:rFonts w:ascii="Cambria" w:eastAsia="Times New Roman" w:hAnsi="Cambria" w:cs="Times New Roman"/>
          <w:b/>
          <w:iCs/>
          <w:color w:val="auto"/>
          <w:sz w:val="24"/>
          <w:szCs w:val="24"/>
        </w:rPr>
        <w:t>S</w:t>
      </w:r>
      <w:r w:rsidR="0056270E">
        <w:rPr>
          <w:rFonts w:ascii="Cambria" w:eastAsia="Times New Roman" w:hAnsi="Cambria" w:cs="Times New Roman"/>
          <w:b/>
          <w:iCs/>
          <w:color w:val="auto"/>
          <w:sz w:val="24"/>
          <w:szCs w:val="24"/>
        </w:rPr>
        <w:t>2</w:t>
      </w:r>
      <w:r>
        <w:rPr>
          <w:rFonts w:ascii="Cambria" w:eastAsia="Times New Roman" w:hAnsi="Cambria" w:cs="Times New Roman"/>
          <w:b/>
          <w:iCs/>
          <w:color w:val="auto"/>
          <w:sz w:val="24"/>
          <w:szCs w:val="24"/>
        </w:rPr>
        <w:t xml:space="preserve"> Appendix</w:t>
      </w:r>
      <w:r w:rsidR="0056270E">
        <w:rPr>
          <w:rFonts w:ascii="Cambria" w:eastAsia="Times New Roman" w:hAnsi="Cambria" w:cs="Times New Roman"/>
          <w:b/>
          <w:iCs/>
          <w:color w:val="auto"/>
          <w:sz w:val="24"/>
          <w:szCs w:val="24"/>
        </w:rPr>
        <w:t>. Legend of Articles Displayed in Fig</w:t>
      </w:r>
      <w:del w:id="0" w:author="Vijayakumar" w:date="2020-02-24T21:39:00Z">
        <w:r w:rsidR="0056270E" w:rsidDel="008A6DE4">
          <w:rPr>
            <w:rFonts w:ascii="Cambria" w:eastAsia="Times New Roman" w:hAnsi="Cambria" w:cs="Times New Roman"/>
            <w:b/>
            <w:iCs/>
            <w:color w:val="auto"/>
            <w:sz w:val="24"/>
            <w:szCs w:val="24"/>
          </w:rPr>
          <w:delText>ure</w:delText>
        </w:r>
      </w:del>
      <w:bookmarkStart w:id="1" w:name="_GoBack"/>
      <w:bookmarkEnd w:id="1"/>
      <w:r w:rsidR="0056270E">
        <w:rPr>
          <w:rFonts w:ascii="Cambria" w:eastAsia="Times New Roman" w:hAnsi="Cambria" w:cs="Times New Roman"/>
          <w:b/>
          <w:iCs/>
          <w:color w:val="auto"/>
          <w:sz w:val="24"/>
          <w:szCs w:val="24"/>
        </w:rPr>
        <w:t xml:space="preserve"> 1.</w:t>
      </w:r>
    </w:p>
    <w:p w:rsidR="0056270E" w:rsidRDefault="0056270E" w:rsidP="0056270E"/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21"/>
        <w:gridCol w:w="3595"/>
        <w:gridCol w:w="1922"/>
        <w:gridCol w:w="1973"/>
      </w:tblGrid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ID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b/>
                <w:bCs/>
                <w:sz w:val="22"/>
                <w:szCs w:val="22"/>
              </w:rPr>
            </w:pPr>
            <w:r w:rsidRPr="000E0B1D">
              <w:rPr>
                <w:rFonts w:ascii="Cambria" w:hAnsi="Cambria" w:cs="Calibri"/>
                <w:b/>
                <w:bCs/>
                <w:sz w:val="22"/>
                <w:szCs w:val="22"/>
              </w:rPr>
              <w:t>Journal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Last name of Lead Author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The American Political Science Review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BLATTMAN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The American Political Science Review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VALDEZ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The American Political Science Review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JOHNS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The American Political Science Review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DAVENPORT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The American Political Science Review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HIRSCH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The American Political Science Review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RITTER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The American Political Science Review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KAPUST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The American Political Science Review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O'BRIEN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The American Political Science Review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BRAUN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The American Political Science Review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NILI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The American Political Science Review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LARREGUY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The American Political Science Review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RUNDLETT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The American Political Science Review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BOUSHEY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The American Political Science Review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WEYLAND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The American Political Science Review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HOLLAND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The American Political Science Review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MURAT TEZCUR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The American Political Science Review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SIGWART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The American Political Science Review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BENOIT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The American Political Science Review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HAN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The American Political Science Review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KUYPER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The American Political Science Review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ROGOWSKI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The American Political Science Review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RASMUSSEN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lastRenderedPageBreak/>
              <w:t>23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The American Political Science Review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HOLBEIN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The American Political Science Review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MUNOZ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The American Political Science Review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SCHWEBER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The American Political Science Review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BOHMELT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The American Political Science Review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SHESTERINIA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The American Political Science Review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BLAIR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The American Political Science Review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BAGASHKA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The American Political Science Review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LAITIN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The American Political Science Review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STAUFFER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The American Political Science Review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CAMPBELL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The American Political Science Review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ACHARYA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The American Political Science Review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BRACIC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The American Political Science Review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KOGANZON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The American Political Science Review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FOLKE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The American Political Science Review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CROKE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The American Political Science Review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YPI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The American Political Science Review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VALENZUELA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The American Political Science Review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IMAI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The American Political Science Review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VERSTEEG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The American Political Science Review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ABRAMSON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The American Political Science Review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CARNES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The American Political Science Review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KOGELMANN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The American Political Science Review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SEXTON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The American Political Science Review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LEEMANN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lastRenderedPageBreak/>
              <w:t>47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The American Political Science Review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ANZIA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The American Political Science Review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CAMERON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The American Political Science Review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PELED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The American Political Science Review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BLOM-HANSEN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The American Political Science Review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CARNES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The American Political Science Review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SKARBEK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The American Political Science Review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PHULWANI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The American Political Science Review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MCKEAN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The American Political Science Review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FRAISTAT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3595" w:type="dxa"/>
            <w:shd w:val="clear" w:color="auto" w:fill="auto"/>
            <w:noWrap/>
            <w:vAlign w:val="center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Journal of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VORDERER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3595" w:type="dxa"/>
            <w:shd w:val="clear" w:color="auto" w:fill="auto"/>
            <w:noWrap/>
            <w:vAlign w:val="center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Journal of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BOCK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3595" w:type="dxa"/>
            <w:shd w:val="clear" w:color="auto" w:fill="auto"/>
            <w:noWrap/>
            <w:vAlign w:val="center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Journal of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CHALABY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3595" w:type="dxa"/>
            <w:shd w:val="clear" w:color="auto" w:fill="auto"/>
            <w:noWrap/>
            <w:vAlign w:val="center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Journal of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EDWARDS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3595" w:type="dxa"/>
            <w:shd w:val="clear" w:color="auto" w:fill="auto"/>
            <w:noWrap/>
            <w:vAlign w:val="center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Journal of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GONZALES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3595" w:type="dxa"/>
            <w:shd w:val="clear" w:color="auto" w:fill="auto"/>
            <w:noWrap/>
            <w:vAlign w:val="center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Journal of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GRAVES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3595" w:type="dxa"/>
            <w:shd w:val="clear" w:color="auto" w:fill="auto"/>
            <w:noWrap/>
            <w:vAlign w:val="center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Journal of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NEIGER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3595" w:type="dxa"/>
            <w:shd w:val="clear" w:color="auto" w:fill="auto"/>
            <w:noWrap/>
            <w:vAlign w:val="center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Journal of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TANEJA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3595" w:type="dxa"/>
            <w:shd w:val="clear" w:color="auto" w:fill="auto"/>
            <w:noWrap/>
            <w:vAlign w:val="center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Journal of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WRIGHT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3595" w:type="dxa"/>
            <w:shd w:val="clear" w:color="auto" w:fill="auto"/>
            <w:noWrap/>
            <w:vAlign w:val="center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Journal of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POLLOCK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3595" w:type="dxa"/>
            <w:shd w:val="clear" w:color="auto" w:fill="auto"/>
            <w:noWrap/>
            <w:vAlign w:val="center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Journal of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SANTINO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3595" w:type="dxa"/>
            <w:shd w:val="clear" w:color="auto" w:fill="auto"/>
            <w:noWrap/>
            <w:vAlign w:val="center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Journal of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CAPURRO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3595" w:type="dxa"/>
            <w:shd w:val="clear" w:color="auto" w:fill="auto"/>
            <w:noWrap/>
            <w:vAlign w:val="center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Journal of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RAJANI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3595" w:type="dxa"/>
            <w:shd w:val="clear" w:color="auto" w:fill="auto"/>
            <w:noWrap/>
            <w:vAlign w:val="center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Journal of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VALENTINI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3595" w:type="dxa"/>
            <w:shd w:val="clear" w:color="auto" w:fill="auto"/>
            <w:noWrap/>
            <w:vAlign w:val="center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Journal of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GRABE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3595" w:type="dxa"/>
            <w:shd w:val="clear" w:color="auto" w:fill="auto"/>
            <w:noWrap/>
            <w:vAlign w:val="center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Journal of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KATZ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3595" w:type="dxa"/>
            <w:shd w:val="clear" w:color="auto" w:fill="auto"/>
            <w:noWrap/>
            <w:vAlign w:val="center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Journal of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BURGERS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3595" w:type="dxa"/>
            <w:shd w:val="clear" w:color="auto" w:fill="auto"/>
            <w:noWrap/>
            <w:vAlign w:val="center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Journal of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STANYER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3595" w:type="dxa"/>
            <w:shd w:val="clear" w:color="auto" w:fill="auto"/>
            <w:noWrap/>
            <w:vAlign w:val="center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Journal of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EVANS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3595" w:type="dxa"/>
            <w:shd w:val="clear" w:color="auto" w:fill="auto"/>
            <w:noWrap/>
            <w:vAlign w:val="center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Journal of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FU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3595" w:type="dxa"/>
            <w:shd w:val="clear" w:color="auto" w:fill="auto"/>
            <w:noWrap/>
            <w:vAlign w:val="center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Journal of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WESSLER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3595" w:type="dxa"/>
            <w:shd w:val="clear" w:color="auto" w:fill="auto"/>
            <w:noWrap/>
            <w:vAlign w:val="center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Journal of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EBERWEIN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lastRenderedPageBreak/>
              <w:t>78</w:t>
            </w:r>
          </w:p>
        </w:tc>
        <w:tc>
          <w:tcPr>
            <w:tcW w:w="3595" w:type="dxa"/>
            <w:shd w:val="clear" w:color="auto" w:fill="auto"/>
            <w:noWrap/>
            <w:vAlign w:val="center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Journal of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BOLLINGER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3595" w:type="dxa"/>
            <w:shd w:val="clear" w:color="auto" w:fill="auto"/>
            <w:noWrap/>
            <w:vAlign w:val="center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Journal of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WANG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3595" w:type="dxa"/>
            <w:shd w:val="clear" w:color="auto" w:fill="auto"/>
            <w:noWrap/>
            <w:vAlign w:val="center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Journal of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CHOULIARAKI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3595" w:type="dxa"/>
            <w:shd w:val="clear" w:color="auto" w:fill="auto"/>
            <w:noWrap/>
            <w:vAlign w:val="center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Journal of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BILLARD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3595" w:type="dxa"/>
            <w:shd w:val="clear" w:color="auto" w:fill="auto"/>
            <w:noWrap/>
            <w:vAlign w:val="center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Journal of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INCEOGLU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3595" w:type="dxa"/>
            <w:shd w:val="clear" w:color="auto" w:fill="auto"/>
            <w:noWrap/>
            <w:vAlign w:val="center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Journal of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PATTERSON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3595" w:type="dxa"/>
            <w:shd w:val="clear" w:color="auto" w:fill="auto"/>
            <w:noWrap/>
            <w:vAlign w:val="center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Journal of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BRIGHT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3595" w:type="dxa"/>
            <w:shd w:val="clear" w:color="auto" w:fill="auto"/>
            <w:noWrap/>
            <w:vAlign w:val="center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Journal of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INNOCENTI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86</w:t>
            </w:r>
          </w:p>
        </w:tc>
        <w:tc>
          <w:tcPr>
            <w:tcW w:w="3595" w:type="dxa"/>
            <w:shd w:val="clear" w:color="auto" w:fill="auto"/>
            <w:noWrap/>
            <w:vAlign w:val="center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Journal of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JOHNSON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3595" w:type="dxa"/>
            <w:shd w:val="clear" w:color="auto" w:fill="auto"/>
            <w:noWrap/>
            <w:vAlign w:val="center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Journal of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KOSCHMANN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3595" w:type="dxa"/>
            <w:shd w:val="clear" w:color="auto" w:fill="auto"/>
            <w:noWrap/>
            <w:vAlign w:val="center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Journal of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LEE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3595" w:type="dxa"/>
            <w:shd w:val="clear" w:color="auto" w:fill="auto"/>
            <w:noWrap/>
            <w:vAlign w:val="center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Journal of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PLAISANCE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3595" w:type="dxa"/>
            <w:shd w:val="clear" w:color="auto" w:fill="auto"/>
            <w:noWrap/>
            <w:vAlign w:val="center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Journal of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RIM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3595" w:type="dxa"/>
            <w:shd w:val="clear" w:color="auto" w:fill="auto"/>
            <w:noWrap/>
            <w:vAlign w:val="center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Journal of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VAN AELST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92</w:t>
            </w:r>
          </w:p>
        </w:tc>
        <w:tc>
          <w:tcPr>
            <w:tcW w:w="3595" w:type="dxa"/>
            <w:shd w:val="clear" w:color="auto" w:fill="auto"/>
            <w:noWrap/>
            <w:vAlign w:val="center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Journal of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CORREA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93</w:t>
            </w:r>
          </w:p>
        </w:tc>
        <w:tc>
          <w:tcPr>
            <w:tcW w:w="3595" w:type="dxa"/>
            <w:shd w:val="clear" w:color="auto" w:fill="auto"/>
            <w:noWrap/>
            <w:vAlign w:val="center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Journal of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HAENSCHEN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3595" w:type="dxa"/>
            <w:shd w:val="clear" w:color="auto" w:fill="auto"/>
            <w:noWrap/>
            <w:vAlign w:val="center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Journal of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LYNCH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3595" w:type="dxa"/>
            <w:shd w:val="clear" w:color="auto" w:fill="auto"/>
            <w:noWrap/>
            <w:vAlign w:val="center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Journal of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NATALE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96</w:t>
            </w:r>
          </w:p>
        </w:tc>
        <w:tc>
          <w:tcPr>
            <w:tcW w:w="3595" w:type="dxa"/>
            <w:shd w:val="clear" w:color="auto" w:fill="auto"/>
            <w:noWrap/>
            <w:vAlign w:val="center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Journal of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SALEEM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3595" w:type="dxa"/>
            <w:shd w:val="clear" w:color="auto" w:fill="auto"/>
            <w:noWrap/>
            <w:vAlign w:val="center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Journal of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RINKE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3595" w:type="dxa"/>
            <w:shd w:val="clear" w:color="auto" w:fill="auto"/>
            <w:noWrap/>
            <w:vAlign w:val="center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Journal of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TAL-OR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3595" w:type="dxa"/>
            <w:shd w:val="clear" w:color="auto" w:fill="auto"/>
            <w:noWrap/>
            <w:vAlign w:val="center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Journal of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WINTER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3595" w:type="dxa"/>
            <w:shd w:val="clear" w:color="auto" w:fill="auto"/>
            <w:noWrap/>
            <w:vAlign w:val="center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Journal of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HUANG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3595" w:type="dxa"/>
            <w:shd w:val="clear" w:color="auto" w:fill="auto"/>
            <w:noWrap/>
            <w:vAlign w:val="center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Journal of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TURNER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3595" w:type="dxa"/>
            <w:shd w:val="clear" w:color="auto" w:fill="auto"/>
            <w:noWrap/>
            <w:vAlign w:val="center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Journal of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MARTINEZ-GUILLEM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3595" w:type="dxa"/>
            <w:shd w:val="clear" w:color="auto" w:fill="auto"/>
            <w:noWrap/>
            <w:vAlign w:val="center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Journal of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DOSCH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3595" w:type="dxa"/>
            <w:shd w:val="clear" w:color="auto" w:fill="auto"/>
            <w:noWrap/>
            <w:vAlign w:val="center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Journal of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STAHL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3595" w:type="dxa"/>
            <w:shd w:val="clear" w:color="auto" w:fill="auto"/>
            <w:noWrap/>
            <w:vAlign w:val="center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Journal of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ARENDT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3595" w:type="dxa"/>
            <w:shd w:val="clear" w:color="auto" w:fill="auto"/>
            <w:noWrap/>
            <w:vAlign w:val="center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Journal of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BARTSCH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3595" w:type="dxa"/>
            <w:shd w:val="clear" w:color="auto" w:fill="auto"/>
            <w:noWrap/>
            <w:vAlign w:val="center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Journal of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BENCHERKI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3595" w:type="dxa"/>
            <w:shd w:val="clear" w:color="auto" w:fill="auto"/>
            <w:noWrap/>
            <w:vAlign w:val="center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Journal of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JACOBSON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3595" w:type="dxa"/>
            <w:shd w:val="clear" w:color="auto" w:fill="auto"/>
            <w:noWrap/>
            <w:vAlign w:val="center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Journal of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KROON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3595" w:type="dxa"/>
            <w:shd w:val="clear" w:color="auto" w:fill="auto"/>
            <w:noWrap/>
            <w:vAlign w:val="center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Journal of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LING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3595" w:type="dxa"/>
            <w:shd w:val="clear" w:color="auto" w:fill="auto"/>
            <w:noWrap/>
            <w:vAlign w:val="center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Journal of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POWERS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lastRenderedPageBreak/>
              <w:t>112</w:t>
            </w:r>
          </w:p>
        </w:tc>
        <w:tc>
          <w:tcPr>
            <w:tcW w:w="3595" w:type="dxa"/>
            <w:shd w:val="clear" w:color="auto" w:fill="auto"/>
            <w:noWrap/>
            <w:vAlign w:val="center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Journal of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JIA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3595" w:type="dxa"/>
            <w:shd w:val="clear" w:color="auto" w:fill="auto"/>
            <w:noWrap/>
            <w:vAlign w:val="center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Journal of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WOODWARD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3595" w:type="dxa"/>
            <w:shd w:val="clear" w:color="auto" w:fill="auto"/>
            <w:noWrap/>
            <w:vAlign w:val="center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Journal of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DIXON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3595" w:type="dxa"/>
            <w:shd w:val="clear" w:color="auto" w:fill="auto"/>
            <w:noWrap/>
            <w:vAlign w:val="center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Journal of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GUTTMAN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3595" w:type="dxa"/>
            <w:shd w:val="clear" w:color="auto" w:fill="auto"/>
            <w:noWrap/>
            <w:vAlign w:val="center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Journal of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HARWOOD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3595" w:type="dxa"/>
            <w:shd w:val="clear" w:color="auto" w:fill="auto"/>
            <w:noWrap/>
            <w:vAlign w:val="center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Journal of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MADIANOU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3595" w:type="dxa"/>
            <w:shd w:val="clear" w:color="auto" w:fill="auto"/>
            <w:noWrap/>
            <w:vAlign w:val="center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Journal of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MENG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3595" w:type="dxa"/>
            <w:shd w:val="clear" w:color="auto" w:fill="auto"/>
            <w:noWrap/>
            <w:vAlign w:val="center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Journal of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THEOCHARIS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3595" w:type="dxa"/>
            <w:shd w:val="clear" w:color="auto" w:fill="auto"/>
            <w:noWrap/>
            <w:vAlign w:val="center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Journal of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WOJCIEZAK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3595" w:type="dxa"/>
            <w:shd w:val="clear" w:color="auto" w:fill="auto"/>
            <w:noWrap/>
            <w:vAlign w:val="center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Journal of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VALENTINI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3595" w:type="dxa"/>
            <w:shd w:val="clear" w:color="auto" w:fill="auto"/>
            <w:noWrap/>
            <w:vAlign w:val="center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Journal of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THOMPSON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3595" w:type="dxa"/>
            <w:shd w:val="clear" w:color="auto" w:fill="auto"/>
            <w:noWrap/>
            <w:vAlign w:val="center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Journal of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BHATTACHARYYA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3595" w:type="dxa"/>
            <w:shd w:val="clear" w:color="auto" w:fill="auto"/>
            <w:noWrap/>
            <w:vAlign w:val="center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Journal of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GUTGOLD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3595" w:type="dxa"/>
            <w:shd w:val="clear" w:color="auto" w:fill="auto"/>
            <w:noWrap/>
            <w:vAlign w:val="center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0E0B1D">
              <w:rPr>
                <w:rFonts w:ascii="Cambria" w:hAnsi="Cambria" w:cs="Arial"/>
                <w:sz w:val="22"/>
                <w:szCs w:val="22"/>
              </w:rPr>
              <w:t>Journal of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SEO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br/>
              <w:t>American Politics Research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BAILEY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br/>
              <w:t>American Politics Research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MILLER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br/>
              <w:t>American Politics Research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CARSON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br/>
              <w:t>American Politics Research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JEWITT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br/>
              <w:t>American Politics Research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RUDOLPH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br/>
              <w:t>American Politics Research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WROE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br/>
              <w:t>American Politics Research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JOHNSTON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br/>
              <w:t>American Politics Research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BAKER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br/>
              <w:t>American Politics Research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HASSELL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br/>
              <w:t>American Politics Research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HARDEN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br/>
              <w:t>American Politics Research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BOWLER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br/>
              <w:t>American Politics Research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RAGUSA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br/>
              <w:t>American Politics Research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EVANS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br/>
              <w:t>American Politics Research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PALMER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br/>
            </w:r>
            <w:r w:rsidRPr="000E0B1D">
              <w:rPr>
                <w:rFonts w:ascii="Cambria" w:hAnsi="Cambria" w:cs="Calibri"/>
                <w:sz w:val="22"/>
                <w:szCs w:val="22"/>
              </w:rPr>
              <w:lastRenderedPageBreak/>
              <w:t>American Politics Research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lastRenderedPageBreak/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SIDES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lastRenderedPageBreak/>
              <w:t>141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br/>
              <w:t>American Politics Research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FREEZE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br/>
              <w:t>American Politics Research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LUTTIG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br/>
              <w:t>American Politics Research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CAMOBRECO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br/>
              <w:t>American Politics Research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SMITH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45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br/>
              <w:t>American Politics Research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MILLER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br/>
              <w:t>American Politics Research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DESANTE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47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br/>
              <w:t>American Politics Research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HAZELTON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br/>
              <w:t>American Politics Research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O'GREEN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49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br/>
              <w:t>American Politics Research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HAZELTON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br/>
              <w:t>American Politics Research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HALL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br/>
              <w:t>American Politics Research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LEONARD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52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br/>
              <w:t>American Politics Research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HEERSINK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br/>
              <w:t>American Politics Research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BUTTICE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br/>
              <w:t>American Politics Research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ROBERTS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br/>
              <w:t>American Politics Research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MILER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br/>
              <w:t>American Politics Research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DANCEY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br/>
              <w:t>American Politics Research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FLYNN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br/>
              <w:t>American Politics Research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PHINNEY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br/>
              <w:t>American Politics Research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MILLER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br/>
              <w:t>American Politics Research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CONDON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61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br/>
              <w:t>American Politics Research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HICKS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br/>
              <w:t>American Politics Research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DICKERSON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63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br/>
              <w:t>American Politics Research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CLIFFORD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br/>
            </w:r>
            <w:r w:rsidRPr="000E0B1D">
              <w:rPr>
                <w:rFonts w:ascii="Cambria" w:hAnsi="Cambria" w:cs="Calibri"/>
                <w:sz w:val="22"/>
                <w:szCs w:val="22"/>
              </w:rPr>
              <w:lastRenderedPageBreak/>
              <w:t>American Politics Research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lastRenderedPageBreak/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CALFANO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lastRenderedPageBreak/>
              <w:t>165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Research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PEKSEN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66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Research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GARRETSON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67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Research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GREENWOOD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68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Research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FLORES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69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Research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USCINSKI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Research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GIMBEL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Research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KARCH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72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Research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CASAS KLAUSEN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73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Research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ANDRE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Research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FARIZO MCCARTHY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Research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HOLMAN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Research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BARBER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77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Research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SANCHEZ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78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Research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MACKIN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Research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QUEK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Research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WINTERS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81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Research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CRESPIN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82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Research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BAGG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83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Research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AUDETTE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84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Research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BOWERSOX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85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Research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BUTTON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Research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CHANG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87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Research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JENNINGS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88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Research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GIAMARIO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89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Research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FAZEKAS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90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Research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SPRUYT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91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Research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MOREL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92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Research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RAGUSA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93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Research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GIDENGIL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94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Research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FORTIN-RITTBERGER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95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Research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OGUTCU-FU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96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Research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NEIHEISEL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97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Research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SHIN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lastRenderedPageBreak/>
              <w:t>198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Research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ANSON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199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Research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BAKER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Research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HOLZINGER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Research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COOPER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2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Research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FEEZELL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3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Research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HASSAN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4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Research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MAGALHAES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5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Research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LAPINSKI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6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Research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HUNT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7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Research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ALLEN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8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Research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ISANI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Research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RANDAZZO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10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Research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GARDNER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11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Research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ELLIS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12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Research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VALDEZ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13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Research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SMITH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14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Research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WALSH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15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Research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PUSOK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16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Research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HJORTH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17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Research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CHEN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18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Research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MABOUDI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Research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MORAL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20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Research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MADONNA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21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Research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BUEHLER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22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Research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RASMUSSEN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23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Research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BOYD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Research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XYDIAS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25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Research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SHIKANO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26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Research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CONNOLLY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27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Research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BUTLER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28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Research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CHATAGNIER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29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Research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VALDINI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30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Journalism and Mass Communication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MOY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31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Journalism and Mass Communication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JAHNG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lastRenderedPageBreak/>
              <w:t>232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Journalism and Mass Communication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APPELMAN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33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Journalism and Mass Communication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GUZMAN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34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Journalism and Mass Communication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DU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35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Journalism and Mass Communication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MACNAMARA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36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Journalism and Mass Communication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SCHERR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37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Journalism and Mass Communication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IRERI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38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Journalism and Mass Communication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SEVENANS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39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Journalism and Mass Communication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MIZUNO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40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Journalism and Mass Communication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YOUM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41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Journalism and Mass Communication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STOYCHEFF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42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Journalism and Mass Communication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STEWART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43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Journalism and Mass Communication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GUO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44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Journalism and Mass Communication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SHAHIN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45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Journalism and Mass Communication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SANTANA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46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Journalism and Mass Communication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CHEN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47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Journalism and Mass Communication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KIM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48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Journalism and Mass Communication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JOHNSON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49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Journalism and Mass Communication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HYUN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50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Journalism and Mass Communication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BOBKOWSKI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51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Journalism and Mass Communication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VON SIKORSKI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52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Journalism and Mass Communication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MAURER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53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Journalism and Mass Communication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CARPENTER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54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Journalism and Mass Communication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YEO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55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Journalism and Mass Communication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BUNKER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lastRenderedPageBreak/>
              <w:t>256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Journalism and Mass Communication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WILSON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57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Journalism and Mass Communication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BARD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58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Journalism and Mass Communication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LEE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59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Journalism and Mass Communication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KIM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60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Journalism and Mass Communication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MASSEY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61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Journalism and Mass Communication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CHYI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62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Journalism and Mass Communication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CHOI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63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Journalism and Mass Communication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PANEK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64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Journalism and Mass Communication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CHAN-OLMSTED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65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Journalism and Mass Communication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ZHANG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66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Journalism and Mass Communication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SHERRICK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67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Journalism and Mass Communication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CAMAJ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68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Journalism and Mass Communication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GINOSAR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69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Journalism and Mass Communication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BOWE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70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Journalism and Mass Communication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MORIN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71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Journalism and Mass Communication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PAK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72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Journalism and Mass Communication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YAN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73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Journalism and Mass Communication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MEEKS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74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Journalism and Mass Communication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HUTCHENS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75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Journalism and Mass Communication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CHEUNG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76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Journalism and Mass Communication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SLAVTCHEVA-PETKOVA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77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Journalism and Mass Communication Quarterly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LOVEJOY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78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ESHBAUGH-SOHA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79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CARPINELLA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80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REEDY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lastRenderedPageBreak/>
              <w:t>281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HELFER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82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TAI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83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DVIR GVIRSMAN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84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EYAL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85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VAN DER MEER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86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MASKET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87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LAUSTSEN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88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NEIMAN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89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WOJCIEZAK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90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ROBISON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91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LEVENDUSKY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92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SLOTHUUS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93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CIUK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94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KEPPLINGER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95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CHALMERS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96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POTTER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97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MOEHLER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98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SHI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99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THORSON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PORTER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301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DARR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302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LELKES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303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KREISS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304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SOROKA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305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BAILARD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306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SEVENANS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307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LUTTIG</w:t>
            </w:r>
          </w:p>
        </w:tc>
      </w:tr>
      <w:tr w:rsidR="0056270E" w:rsidRPr="000E0B1D" w:rsidTr="009C3F36">
        <w:trPr>
          <w:trHeight w:val="360"/>
        </w:trPr>
        <w:tc>
          <w:tcPr>
            <w:tcW w:w="1921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308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sz w:val="22"/>
                <w:szCs w:val="22"/>
              </w:rPr>
            </w:pPr>
            <w:r w:rsidRPr="000E0B1D">
              <w:rPr>
                <w:rFonts w:ascii="Cambria" w:hAnsi="Cambria" w:cs="Calibri"/>
                <w:sz w:val="22"/>
                <w:szCs w:val="22"/>
              </w:rPr>
              <w:t>Political Communication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56270E" w:rsidRPr="000E0B1D" w:rsidRDefault="0056270E" w:rsidP="009C3F36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0E0B1D">
              <w:rPr>
                <w:rFonts w:ascii="Cambria" w:hAnsi="Cambria" w:cs="Calibri"/>
                <w:color w:val="000000"/>
                <w:sz w:val="22"/>
                <w:szCs w:val="22"/>
              </w:rPr>
              <w:t>BANDA</w:t>
            </w:r>
          </w:p>
        </w:tc>
      </w:tr>
    </w:tbl>
    <w:p w:rsidR="0056270E" w:rsidRDefault="0056270E" w:rsidP="0056270E"/>
    <w:p w:rsidR="0056270E" w:rsidRDefault="0056270E" w:rsidP="0056270E"/>
    <w:p w:rsidR="0056270E" w:rsidRDefault="0056270E" w:rsidP="0056270E"/>
    <w:p w:rsidR="00B27EB9" w:rsidRDefault="008A6DE4"/>
    <w:sectPr w:rsidR="00B27E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230557"/>
    <w:multiLevelType w:val="hybridMultilevel"/>
    <w:tmpl w:val="2CAE8F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B642659"/>
    <w:multiLevelType w:val="hybridMultilevel"/>
    <w:tmpl w:val="928CB0F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F322945"/>
    <w:multiLevelType w:val="hybridMultilevel"/>
    <w:tmpl w:val="6B76EFC8"/>
    <w:lvl w:ilvl="0" w:tplc="7D5A64BC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3A965C1"/>
    <w:multiLevelType w:val="hybridMultilevel"/>
    <w:tmpl w:val="003C672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3E623BE"/>
    <w:multiLevelType w:val="hybridMultilevel"/>
    <w:tmpl w:val="AB5A37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9D16B7C"/>
    <w:multiLevelType w:val="hybridMultilevel"/>
    <w:tmpl w:val="B2281F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61F6F1E"/>
    <w:multiLevelType w:val="hybridMultilevel"/>
    <w:tmpl w:val="4DBEFA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35D7E07"/>
    <w:multiLevelType w:val="hybridMultilevel"/>
    <w:tmpl w:val="0D2A8A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8FD5B44"/>
    <w:multiLevelType w:val="hybridMultilevel"/>
    <w:tmpl w:val="EFF674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0"/>
  </w:num>
  <w:num w:numId="3">
    <w:abstractNumId w:val="7"/>
  </w:num>
  <w:num w:numId="4">
    <w:abstractNumId w:val="6"/>
  </w:num>
  <w:num w:numId="5">
    <w:abstractNumId w:val="4"/>
  </w:num>
  <w:num w:numId="6">
    <w:abstractNumId w:val="2"/>
  </w:num>
  <w:num w:numId="7">
    <w:abstractNumId w:val="5"/>
  </w:num>
  <w:num w:numId="8">
    <w:abstractNumId w:val="1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9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0BCF"/>
    <w:rsid w:val="000C0BCF"/>
    <w:rsid w:val="0045764F"/>
    <w:rsid w:val="0056270E"/>
    <w:rsid w:val="008203A9"/>
    <w:rsid w:val="008A6DE4"/>
    <w:rsid w:val="00EB5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7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270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270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56270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6270E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56270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6270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270E"/>
    <w:rPr>
      <w:rFonts w:ascii="Times New Roman" w:eastAsia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7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270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270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56270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6270E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56270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6270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270E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254</Words>
  <Characters>12853</Characters>
  <Application>Microsoft Office Word</Application>
  <DocSecurity>0</DocSecurity>
  <Lines>107</Lines>
  <Paragraphs>30</Paragraphs>
  <ScaleCrop>false</ScaleCrop>
  <Company/>
  <LinksUpToDate>false</LinksUpToDate>
  <CharactersWithSpaces>15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kumar</dc:creator>
  <cp:keywords/>
  <dc:description/>
  <cp:lastModifiedBy>Vijayakumar</cp:lastModifiedBy>
  <cp:revision>4</cp:revision>
  <dcterms:created xsi:type="dcterms:W3CDTF">2020-02-24T16:09:00Z</dcterms:created>
  <dcterms:modified xsi:type="dcterms:W3CDTF">2020-02-24T16:09:00Z</dcterms:modified>
</cp:coreProperties>
</file>